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rFonts w:ascii="Arial" w:cs="Arial" w:eastAsia="Arial" w:hAnsi="Arial"/>
          <w:color w:val="20124d"/>
          <w:sz w:val="20"/>
          <w:szCs w:val="20"/>
          <w:rtl w:val="0"/>
        </w:rPr>
        <w:t xml:space="preserve">Supplementary Table 3. Race stratified mortality data due to liver failure among adults with mental and behavioral disorders due to tobacco use</w:t>
      </w:r>
      <w:r w:rsidDel="00000000" w:rsidR="00000000" w:rsidRPr="00000000">
        <w:rPr>
          <w:rFonts w:ascii="Arial" w:cs="Arial" w:eastAsia="Arial" w:hAnsi="Arial"/>
          <w:b w:val="1"/>
          <w:bCs w:val="1"/>
          <w:color w:val="20124d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8987.0" w:type="dxa"/>
        <w:jc w:val="left"/>
        <w:tblInd w:w="-5.0" w:type="dxa"/>
        <w:tblLayout w:type="fixed"/>
        <w:tblLook w:val="0400"/>
      </w:tblPr>
      <w:tblGrid>
        <w:gridCol w:w="1436"/>
        <w:gridCol w:w="840"/>
        <w:gridCol w:w="2472"/>
        <w:gridCol w:w="840"/>
        <w:gridCol w:w="1963"/>
        <w:gridCol w:w="1436"/>
        <w:tblGridChange w:id="0">
          <w:tblGrid>
            <w:gridCol w:w="1436"/>
            <w:gridCol w:w="840"/>
            <w:gridCol w:w="2472"/>
            <w:gridCol w:w="840"/>
            <w:gridCol w:w="1963"/>
            <w:gridCol w:w="1436"/>
          </w:tblGrid>
        </w:tblGridChange>
      </w:tblGrid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Rac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-Adjusted Rate (95% CI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Race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-Adjusted Rate (95% CI)4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1 (0.31–0.5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2 (0.34–0.52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 (0.37–0.5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1 (0.41–0.61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2 (0.33–0.5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 (0.37–0.56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8 (0.29–0.4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2 (0.34–0.52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9 (0.31–0.4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 (0.39–0.58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5 (0.36–0.5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 (0.47–0.67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7 (0.28–0.4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 (0.48–0.67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5 (0.36–0.5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 (0.55–0.75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0 (0.40–0.6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2 (0.52–0.72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2 (0.42–0.6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8 (0.49–0.68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1 (0.42–0.6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2 (0.52–0.71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0 (0.41–0.5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6 (0.65–0.86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1 (0.42–0.6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 (0.57–0.76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5 (0.46–0.6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4 (0.64–0.84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1 (0.42–0.5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1 (0.61–0.81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6 (0.47–0.6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 (0.61–0.79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2 (0.43–0.60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7 (0.67–0.87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 (0.41–0.5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9 (0.60–0.79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 (0.39–0.5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 (0.61–0.80)</w:t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ispanic or Latino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4 (0.36–0.5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lack or African America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 (0.58–0.77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Rac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-Adjusted Rate (95% CI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Rac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7 (0.06–0.09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8 (0.07–0.10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9 (0.08–0.11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0 (0.09–0.12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9 (0.36–0.42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6 (0.16–0.3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0 (0.47–0.54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2 (0.22–0.4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 (0.61–0.69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7 (0.25–0.5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4 (0.60–0.68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9 (0.19–0.4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4 (0.60–0.67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4 (0.23–0.4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 (0.61–0.68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0 (0.29–0.5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 (0.64–0.71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5 (0.33–0.5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4 (0.70–0.77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4 (0.25–0.4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6 (0.72–0.80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3 (0.23–0.4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6 (0.82–0.90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7 (0.27–0.4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6 (0.82–0.91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8 (0.20–0.3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6 (0.82–0.90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2 (0.23–0.4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0 (0.86–0.94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6 (0.36–0.5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9 (0.85–0.93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 (0.37–0.5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0 (0.86–0.95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4 (0.35–0.5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7 (0.93–1.02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3 (0.34–0.5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7 (0.93–1.01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 (0.46–0.6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0 (0.95–1.04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6 (0.36–0.5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7 (0.93–1.01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5 (0.35–0.5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2 (0.88–0.97)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H 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3 (0.25–0.4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8 (0.84–0.92)</w:t>
            </w:r>
          </w:p>
        </w:tc>
      </w:tr>
    </w:tbl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="278.00000000000006" w:lineRule="auto"/>
    </w:pPr>
    <w:rPr>
      <w:rFonts w:ascii="Calibri" w:cs="Calibri" w:eastAsia="Calibri" w:hAnsi="Calibri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e4d78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iCs w:val="1"/>
      <w:color w:val="2e75b5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